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40" w:lineRule="auto"/>
        <w:ind w:firstLine="720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3.</w:t>
      </w:r>
      <w:r w:rsidDel="00000000" w:rsidR="00000000" w:rsidRPr="00000000">
        <w:rPr>
          <w:sz w:val="24"/>
          <w:szCs w:val="24"/>
          <w:rtl w:val="0"/>
        </w:rPr>
        <w:t xml:space="preserve"> EndoFLIP characteristics including measurement timepoints and inflation protocols reported in the literature</w:t>
      </w:r>
    </w:p>
    <w:tbl>
      <w:tblPr>
        <w:tblStyle w:val="Table1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99"/>
        <w:gridCol w:w="3203"/>
        <w:gridCol w:w="939"/>
        <w:gridCol w:w="597"/>
        <w:gridCol w:w="971"/>
        <w:gridCol w:w="1120"/>
        <w:gridCol w:w="1131"/>
        <w:tblGridChange w:id="0">
          <w:tblGrid>
            <w:gridCol w:w="1399"/>
            <w:gridCol w:w="3203"/>
            <w:gridCol w:w="939"/>
            <w:gridCol w:w="597"/>
            <w:gridCol w:w="971"/>
            <w:gridCol w:w="1120"/>
            <w:gridCol w:w="1131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uthor (YOP)</w:t>
            </w:r>
          </w:p>
        </w:tc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ndoFLIP Characteristics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rocedur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ite of inflati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Distensi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surement Timepoints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Volu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econd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ttaar (20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JG and Bo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12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ampagna (20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eoperative: transoral conscious sedation; under endoscopic control/intraoperative: transoral, general anesthesia,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JG and Bo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6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, 40, 50, 60, and 70 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-12 months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ang (20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e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month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amiliari (20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ong (20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-5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oong (20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olmstrom (2021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,6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olmstrom (2021b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,6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olmstrom (2021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,6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sing (20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czyszyn (20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4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gamruengphong (20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4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 (2020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40 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 (2020b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40 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eitelbaum (20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40-5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eitelbaum (20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oo (20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4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e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month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mundson (20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6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4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eWitt (20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e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-12 month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night (20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eitelbaum (20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nsoral, general anesthesia; under endoscopic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-40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op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ly after myotomy</w:t>
            </w:r>
          </w:p>
        </w:tc>
      </w:tr>
    </w:tbl>
    <w:p w:rsidR="00000000" w:rsidDel="00000000" w:rsidP="00000000" w:rsidRDefault="00000000" w:rsidRPr="00000000" w14:paraId="000000AA">
      <w:pPr>
        <w:spacing w:after="160" w:line="240" w:lineRule="auto"/>
        <w:ind w:firstLine="720"/>
        <w:jc w:val="both"/>
        <w:rPr/>
      </w:pPr>
      <w:r w:rsidDel="00000000" w:rsidR="00000000" w:rsidRPr="00000000">
        <w:rPr>
          <w:sz w:val="24"/>
          <w:szCs w:val="24"/>
          <w:rtl w:val="0"/>
        </w:rPr>
        <w:t xml:space="preserve">YOP: Year of Publication; EGJ: Esophagogastric Junction; NR: Not Reported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_GB"/>
      </w:rPr>
    </w:rPrDefault>
    <w:pPrDefault>
      <w:pPr>
        <w:spacing w:line="276" w:lineRule="auto"/>
        <w:jc w:val="center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b w:val="1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  <w:jc w:val="left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